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D8904" w14:textId="2D252C85" w:rsidR="00ED5919" w:rsidRDefault="00D52149">
      <w:pPr>
        <w:rPr>
          <w:b/>
        </w:rPr>
      </w:pPr>
      <w:r>
        <w:rPr>
          <w:b/>
        </w:rPr>
        <w:t xml:space="preserve">Supplementary File </w:t>
      </w:r>
      <w:r w:rsidR="00EC6DB1">
        <w:rPr>
          <w:b/>
        </w:rPr>
        <w:t>2</w:t>
      </w:r>
    </w:p>
    <w:p w14:paraId="0A5AE7A8" w14:textId="365905AC" w:rsidR="00BD06DB" w:rsidRPr="00D52149" w:rsidRDefault="00D52149">
      <w:pPr>
        <w:rPr>
          <w:b/>
        </w:rPr>
      </w:pPr>
      <w:r w:rsidRPr="00D52149">
        <w:t>Diagnostic analysis evaluating</w:t>
      </w:r>
      <w:r w:rsidRPr="00D52149">
        <w:rPr>
          <w:rFonts w:cs="Calibri"/>
          <w:lang w:eastAsia="en-GB"/>
        </w:rPr>
        <w:t xml:space="preserve"> the potential impact of the change in modality of data collection from face-to-face (before the </w:t>
      </w:r>
      <w:r w:rsidR="00ED5919">
        <w:rPr>
          <w:rFonts w:cs="Calibri"/>
          <w:lang w:eastAsia="en-GB"/>
        </w:rPr>
        <w:t>first Covid-19 lockdown</w:t>
      </w:r>
      <w:r w:rsidRPr="00D52149">
        <w:rPr>
          <w:rFonts w:cs="Calibri"/>
          <w:lang w:eastAsia="en-GB"/>
        </w:rPr>
        <w:t>) to telephone (</w:t>
      </w:r>
      <w:r w:rsidR="00ED5919">
        <w:rPr>
          <w:rFonts w:cs="Calibri"/>
          <w:lang w:eastAsia="en-GB"/>
        </w:rPr>
        <w:t>during and after</w:t>
      </w:r>
      <w:r w:rsidRPr="00D52149">
        <w:rPr>
          <w:rFonts w:cs="Calibri"/>
          <w:lang w:eastAsia="en-GB"/>
        </w:rPr>
        <w:t xml:space="preserve"> the </w:t>
      </w:r>
      <w:r w:rsidR="00ED5919">
        <w:rPr>
          <w:rFonts w:cs="Calibri"/>
          <w:lang w:eastAsia="en-GB"/>
        </w:rPr>
        <w:t>lockdown</w:t>
      </w:r>
      <w:r w:rsidRPr="00D52149">
        <w:rPr>
          <w:rFonts w:cs="Calibri"/>
          <w:lang w:eastAsia="en-GB"/>
        </w:rPr>
        <w:t>) on the representativeness of the sample or comparability of data from wave to wave</w:t>
      </w:r>
    </w:p>
    <w:p w14:paraId="5C75CD9B" w14:textId="77777777" w:rsidR="00D52149" w:rsidRDefault="00D52149"/>
    <w:p w14:paraId="50E7EC4F" w14:textId="77777777" w:rsidR="00ED5919" w:rsidRDefault="00ED5919" w:rsidP="00142190">
      <w:pPr>
        <w:pStyle w:val="ListParagraph"/>
        <w:numPr>
          <w:ilvl w:val="0"/>
          <w:numId w:val="2"/>
        </w:numPr>
        <w:rPr>
          <w:rFonts w:cs="Calibri"/>
          <w:lang w:eastAsia="en-GB"/>
        </w:rPr>
        <w:sectPr w:rsidR="00ED59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5D8847" w14:textId="103B603E" w:rsidR="00142190" w:rsidRPr="0049453D" w:rsidRDefault="00142190" w:rsidP="00142190">
      <w:pPr>
        <w:pStyle w:val="ListParagraph"/>
        <w:numPr>
          <w:ilvl w:val="0"/>
          <w:numId w:val="2"/>
        </w:numPr>
      </w:pPr>
      <w:r w:rsidRPr="0049453D">
        <w:rPr>
          <w:rFonts w:cs="Calibri"/>
          <w:lang w:eastAsia="en-GB"/>
        </w:rPr>
        <w:lastRenderedPageBreak/>
        <w:t>Are there notable differences in the type of participants recruited by modality?</w:t>
      </w:r>
    </w:p>
    <w:p w14:paraId="5541E4E2" w14:textId="7145F7E8" w:rsidR="002931F4" w:rsidRPr="00ED5919" w:rsidRDefault="00813B93" w:rsidP="002931F4">
      <w:pPr>
        <w:rPr>
          <w:color w:val="FF0000"/>
        </w:rPr>
      </w:pPr>
      <w:r w:rsidRPr="0049453D">
        <w:t xml:space="preserve">Our first check compared </w:t>
      </w:r>
      <w:r w:rsidR="002931F4" w:rsidRPr="0049453D">
        <w:t xml:space="preserve">the unweighted characteristics of the samples recruited face-to-face (before the pandemic) and by telephone (after the </w:t>
      </w:r>
      <w:r w:rsidR="002931F4" w:rsidRPr="004B119A">
        <w:t>pandemic).</w:t>
      </w:r>
      <w:r w:rsidR="00150E6D" w:rsidRPr="004B119A">
        <w:t xml:space="preserve"> </w:t>
      </w:r>
      <w:r w:rsidR="00871339" w:rsidRPr="004B119A">
        <w:t>There were some significant differences in the characteristics of the two samples</w:t>
      </w:r>
      <w:r w:rsidRPr="004B119A">
        <w:t xml:space="preserve"> (Table 1)</w:t>
      </w:r>
      <w:r w:rsidR="00871339" w:rsidRPr="004B119A">
        <w:t xml:space="preserve">. </w:t>
      </w:r>
      <w:r w:rsidR="00150E6D" w:rsidRPr="004B119A">
        <w:t xml:space="preserve">Relative to face-to-face sampling, the sample recruited by telephone </w:t>
      </w:r>
      <w:r w:rsidR="00563E94" w:rsidRPr="004B119A">
        <w:t>underrepresented</w:t>
      </w:r>
      <w:r w:rsidR="00150E6D" w:rsidRPr="004B119A">
        <w:t xml:space="preserve"> </w:t>
      </w:r>
      <w:r w:rsidR="00563E94" w:rsidRPr="004B119A">
        <w:t>the younger</w:t>
      </w:r>
      <w:r w:rsidR="00150E6D" w:rsidRPr="004B119A">
        <w:t xml:space="preserve"> age groups and </w:t>
      </w:r>
      <w:r w:rsidR="00563E94" w:rsidRPr="004B119A">
        <w:t>men</w:t>
      </w:r>
      <w:r w:rsidR="00150E6D" w:rsidRPr="004B119A">
        <w:t xml:space="preserve">, and </w:t>
      </w:r>
      <w:r w:rsidR="00563E94" w:rsidRPr="004B119A">
        <w:t>overrepresented</w:t>
      </w:r>
      <w:r w:rsidR="00150E6D" w:rsidRPr="004B119A">
        <w:t xml:space="preserve"> people living in </w:t>
      </w:r>
      <w:r w:rsidR="00563E94" w:rsidRPr="004B119A">
        <w:t>the South (outside of London)</w:t>
      </w:r>
      <w:r w:rsidR="00150E6D" w:rsidRPr="004B119A">
        <w:t>. There was no significant difference by social grade.</w:t>
      </w:r>
    </w:p>
    <w:p w14:paraId="5BF68AD1" w14:textId="77777777" w:rsidR="006F67BC" w:rsidRPr="0049453D" w:rsidRDefault="006F67BC" w:rsidP="00142190">
      <w:pPr>
        <w:pStyle w:val="ListParagraph"/>
        <w:numPr>
          <w:ilvl w:val="0"/>
          <w:numId w:val="2"/>
        </w:numPr>
      </w:pPr>
      <w:r w:rsidRPr="0049453D">
        <w:rPr>
          <w:rFonts w:cs="Calibri"/>
          <w:lang w:eastAsia="en-GB"/>
        </w:rPr>
        <w:t>Is more weighting required to achieve a representative sample from telephone interviews?</w:t>
      </w:r>
    </w:p>
    <w:p w14:paraId="1C38502A" w14:textId="3ADFBF79" w:rsidR="006E27EE" w:rsidRPr="0049453D" w:rsidRDefault="00813B93" w:rsidP="006E27EE">
      <w:r w:rsidRPr="0049453D">
        <w:t xml:space="preserve">Our second check compared the extent of weighting applied to face-to-face and telephone samples required to achieve </w:t>
      </w:r>
      <w:r w:rsidR="00BA488C" w:rsidRPr="0049453D">
        <w:t>representation of the population in England</w:t>
      </w:r>
      <w:r w:rsidRPr="0049453D">
        <w:t xml:space="preserve">. </w:t>
      </w:r>
      <w:r w:rsidR="001B00A6" w:rsidRPr="0049453D">
        <w:t>Weights applied to the sample recruited face-to-face before the pandemic ranged from 0.16 to 4.31, with a standard deviation of 0.4</w:t>
      </w:r>
      <w:r w:rsidR="0049453D" w:rsidRPr="0049453D">
        <w:t>1</w:t>
      </w:r>
      <w:r w:rsidR="001B00A6" w:rsidRPr="0049453D">
        <w:t>, and those applied to the sample recruited via telephone after the pandemic ranged from 0.30 to 3.</w:t>
      </w:r>
      <w:r w:rsidR="0049453D" w:rsidRPr="0049453D">
        <w:t>71</w:t>
      </w:r>
      <w:r w:rsidR="001B00A6" w:rsidRPr="0049453D">
        <w:t>, with a standard deviation of 0.</w:t>
      </w:r>
      <w:r w:rsidR="0049453D" w:rsidRPr="0049453D">
        <w:t>39</w:t>
      </w:r>
      <w:r w:rsidR="001B00A6" w:rsidRPr="0049453D">
        <w:t xml:space="preserve">. </w:t>
      </w:r>
      <w:r w:rsidR="006E32FB" w:rsidRPr="0049453D">
        <w:t>The narrower range and smaller standard deviation of weights applied to the telephone sample do not suggest this sample was less representative of the population in England.</w:t>
      </w:r>
    </w:p>
    <w:p w14:paraId="376825BD" w14:textId="77777777" w:rsidR="00141361" w:rsidRPr="0049453D" w:rsidRDefault="00141361" w:rsidP="00142190">
      <w:pPr>
        <w:pStyle w:val="ListParagraph"/>
        <w:numPr>
          <w:ilvl w:val="0"/>
          <w:numId w:val="2"/>
        </w:numPr>
      </w:pPr>
      <w:r w:rsidRPr="0049453D">
        <w:rPr>
          <w:rFonts w:cs="Calibri"/>
          <w:lang w:eastAsia="en-GB"/>
        </w:rPr>
        <w:t>Are expected associations observed?</w:t>
      </w:r>
    </w:p>
    <w:p w14:paraId="317C8C44" w14:textId="18E0B453" w:rsidR="00BE212A" w:rsidRPr="00ED5919" w:rsidRDefault="00BE212A" w:rsidP="00BC755E">
      <w:pPr>
        <w:rPr>
          <w:color w:val="FF0000"/>
        </w:rPr>
      </w:pPr>
      <w:r w:rsidRPr="0049453D">
        <w:t xml:space="preserve">Our final check tested whether known </w:t>
      </w:r>
      <w:r w:rsidRPr="00563E94">
        <w:t>associations between smoking, high-risk drinking, and sociodemographic characteristics were observed when participants were recruited via telephone.</w:t>
      </w:r>
      <w:r w:rsidR="00BC755E" w:rsidRPr="00563E94">
        <w:t xml:space="preserve"> The results (Table 2) confirmed that odds of high-risk drinking were higher among smokers than non-smokers and men than women, and odds of smoking were higher among those aged 1</w:t>
      </w:r>
      <w:r w:rsidR="00837C98">
        <w:t>8</w:t>
      </w:r>
      <w:r w:rsidR="00BC755E" w:rsidRPr="00563E94">
        <w:t xml:space="preserve">-34 than </w:t>
      </w:r>
      <w:r w:rsidR="00BC755E" w:rsidRPr="00563E94">
        <w:rPr>
          <w:rFonts w:cstheme="minorHAnsi"/>
        </w:rPr>
        <w:t>≥</w:t>
      </w:r>
      <w:r w:rsidR="00BC755E" w:rsidRPr="00563E94">
        <w:t xml:space="preserve">35 years and among those from social grades C2DE </w:t>
      </w:r>
      <w:r w:rsidR="00CE1419" w:rsidRPr="00563E94">
        <w:t>(more disadvantaged) than ABC1 (more advantaged).</w:t>
      </w:r>
    </w:p>
    <w:p w14:paraId="121DE6EB" w14:textId="77777777" w:rsidR="00871339" w:rsidRDefault="00871339">
      <w:pPr>
        <w:spacing w:after="160" w:line="259" w:lineRule="auto"/>
      </w:pPr>
      <w:r>
        <w:br w:type="page"/>
      </w:r>
    </w:p>
    <w:tbl>
      <w:tblPr>
        <w:tblStyle w:val="TableGrid"/>
        <w:tblW w:w="74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556"/>
        <w:gridCol w:w="1848"/>
        <w:gridCol w:w="1843"/>
        <w:gridCol w:w="915"/>
      </w:tblGrid>
      <w:tr w:rsidR="00D52149" w14:paraId="02984078" w14:textId="77777777" w:rsidTr="002F24C6">
        <w:tc>
          <w:tcPr>
            <w:tcW w:w="7441" w:type="dxa"/>
            <w:gridSpan w:val="5"/>
          </w:tcPr>
          <w:p w14:paraId="20309386" w14:textId="6AF7B232" w:rsidR="00D52149" w:rsidRPr="00DD6336" w:rsidRDefault="00D52149" w:rsidP="002F24C6">
            <w:pPr>
              <w:spacing w:after="0" w:line="240" w:lineRule="auto"/>
            </w:pPr>
            <w:r>
              <w:rPr>
                <w:b/>
              </w:rPr>
              <w:lastRenderedPageBreak/>
              <w:t>Table 1.</w:t>
            </w:r>
            <w:r>
              <w:t xml:space="preserve"> Unweighted characteristics of the samples recruited before and </w:t>
            </w:r>
            <w:r w:rsidR="00ED5919">
              <w:t>during</w:t>
            </w:r>
            <w:r>
              <w:t xml:space="preserve"> the </w:t>
            </w:r>
            <w:r w:rsidR="00ED5919">
              <w:t xml:space="preserve">first </w:t>
            </w:r>
            <w:r w:rsidR="005D5749">
              <w:t>Covid-19</w:t>
            </w:r>
            <w:r>
              <w:t xml:space="preserve"> </w:t>
            </w:r>
            <w:r w:rsidR="00ED5919">
              <w:t>lockdown in England</w:t>
            </w:r>
            <w:r>
              <w:t xml:space="preserve"> </w:t>
            </w:r>
          </w:p>
        </w:tc>
      </w:tr>
      <w:tr w:rsidR="00D52149" w14:paraId="4EC858EE" w14:textId="77777777" w:rsidTr="002F24C6"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5EDE555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3283A807" w14:textId="34E06D2A" w:rsidR="00D52149" w:rsidRPr="00BB3C74" w:rsidRDefault="00D52149" w:rsidP="002931F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Before </w:t>
            </w:r>
            <w:r w:rsidR="00ED5919">
              <w:rPr>
                <w:b/>
              </w:rPr>
              <w:t>lockdown</w:t>
            </w:r>
            <w:r>
              <w:rPr>
                <w:b/>
              </w:rPr>
              <w:t xml:space="preserve"> (</w:t>
            </w:r>
            <w:r w:rsidR="002931F4">
              <w:rPr>
                <w:b/>
              </w:rPr>
              <w:t>face-to-face</w:t>
            </w:r>
            <w:r>
              <w:rPr>
                <w:b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D1DD38" w14:textId="37743EC3" w:rsidR="00D52149" w:rsidRPr="00BB3C74" w:rsidRDefault="00ED5919" w:rsidP="002931F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uring lockdown</w:t>
            </w:r>
            <w:r w:rsidR="00D52149">
              <w:rPr>
                <w:b/>
              </w:rPr>
              <w:t xml:space="preserve"> (</w:t>
            </w:r>
            <w:r w:rsidR="007D78AC">
              <w:rPr>
                <w:b/>
              </w:rPr>
              <w:t>telephone</w:t>
            </w:r>
            <w:r w:rsidR="00D52149">
              <w:rPr>
                <w:b/>
              </w:rPr>
              <w:t>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120B4E4" w14:textId="77777777" w:rsidR="00D52149" w:rsidRPr="00CD56CB" w:rsidRDefault="00D52149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 w:rsidRPr="00CD56CB">
              <w:rPr>
                <w:b/>
                <w:vertAlign w:val="superscript"/>
              </w:rPr>
              <w:t>1</w:t>
            </w:r>
          </w:p>
        </w:tc>
      </w:tr>
      <w:tr w:rsidR="00D52149" w14:paraId="135FF6DB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70894F3" w14:textId="77777777" w:rsidR="00D52149" w:rsidRPr="00CF6723" w:rsidRDefault="00D52149" w:rsidP="002F24C6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1F471D19" w14:textId="0878C2AC" w:rsidR="00D52149" w:rsidRDefault="008B739D" w:rsidP="002F24C6">
            <w:pPr>
              <w:spacing w:after="0" w:line="240" w:lineRule="auto"/>
              <w:jc w:val="center"/>
            </w:pPr>
            <w:r>
              <w:t>3028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6341470" w14:textId="1C0F0426" w:rsidR="00D52149" w:rsidRDefault="008B739D" w:rsidP="002F24C6">
            <w:pPr>
              <w:spacing w:after="0" w:line="240" w:lineRule="auto"/>
              <w:jc w:val="center"/>
            </w:pPr>
            <w:r>
              <w:t>6653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1700C3B0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6DA933AE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638DE0B6" w14:textId="77777777" w:rsidR="00D52149" w:rsidRPr="002F5496" w:rsidRDefault="00D52149" w:rsidP="002F24C6">
            <w:pPr>
              <w:spacing w:after="0" w:line="240" w:lineRule="auto"/>
            </w:pPr>
            <w:r>
              <w:t>Age in year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54F285F3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709A154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477EFC7D" w14:textId="77777777"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14:paraId="588BED7E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0F30861C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5395A93A" w14:textId="185BBECF" w:rsidR="00D52149" w:rsidRDefault="00D52149" w:rsidP="002F24C6">
            <w:pPr>
              <w:spacing w:after="0" w:line="240" w:lineRule="auto"/>
            </w:pPr>
            <w:r>
              <w:t>1</w:t>
            </w:r>
            <w:r w:rsidR="00837C98">
              <w:t>8</w:t>
            </w:r>
            <w:r>
              <w:t>-24</w:t>
            </w:r>
          </w:p>
        </w:tc>
        <w:tc>
          <w:tcPr>
            <w:tcW w:w="1848" w:type="dxa"/>
            <w:tcBorders>
              <w:top w:val="nil"/>
            </w:tcBorders>
          </w:tcPr>
          <w:p w14:paraId="2F89F3BB" w14:textId="3B3AA690" w:rsidR="008B739D" w:rsidRDefault="008B739D" w:rsidP="008B739D">
            <w:pPr>
              <w:spacing w:after="0" w:line="240" w:lineRule="auto"/>
              <w:jc w:val="center"/>
            </w:pPr>
            <w:r>
              <w:t>14.0 (4251)</w:t>
            </w:r>
          </w:p>
        </w:tc>
        <w:tc>
          <w:tcPr>
            <w:tcW w:w="1843" w:type="dxa"/>
            <w:tcBorders>
              <w:top w:val="nil"/>
            </w:tcBorders>
          </w:tcPr>
          <w:p w14:paraId="5A5828B8" w14:textId="465F920C" w:rsidR="00D52149" w:rsidRDefault="008B739D" w:rsidP="002F24C6">
            <w:pPr>
              <w:spacing w:after="0" w:line="240" w:lineRule="auto"/>
              <w:jc w:val="center"/>
            </w:pPr>
            <w:r>
              <w:t>9.0 (600)</w:t>
            </w:r>
          </w:p>
        </w:tc>
        <w:tc>
          <w:tcPr>
            <w:tcW w:w="915" w:type="dxa"/>
            <w:tcBorders>
              <w:top w:val="nil"/>
            </w:tcBorders>
          </w:tcPr>
          <w:p w14:paraId="031F083E" w14:textId="7C672746" w:rsidR="00D52149" w:rsidRDefault="00C201CF" w:rsidP="002F24C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52149" w14:paraId="0159D3FA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0B22D2BF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51FB96F1" w14:textId="77777777" w:rsidR="00D52149" w:rsidRDefault="00D52149" w:rsidP="002F24C6">
            <w:pPr>
              <w:spacing w:after="0" w:line="240" w:lineRule="auto"/>
            </w:pPr>
            <w:r>
              <w:t>25-34</w:t>
            </w:r>
          </w:p>
        </w:tc>
        <w:tc>
          <w:tcPr>
            <w:tcW w:w="1848" w:type="dxa"/>
            <w:tcBorders>
              <w:top w:val="nil"/>
            </w:tcBorders>
          </w:tcPr>
          <w:p w14:paraId="3BDA862D" w14:textId="3034F6F0" w:rsidR="00D52149" w:rsidRDefault="008B739D" w:rsidP="002F24C6">
            <w:pPr>
              <w:spacing w:after="0" w:line="240" w:lineRule="auto"/>
              <w:jc w:val="center"/>
            </w:pPr>
            <w:r>
              <w:t>14.7 (4449)</w:t>
            </w:r>
          </w:p>
        </w:tc>
        <w:tc>
          <w:tcPr>
            <w:tcW w:w="1843" w:type="dxa"/>
            <w:tcBorders>
              <w:top w:val="nil"/>
            </w:tcBorders>
          </w:tcPr>
          <w:p w14:paraId="495A3208" w14:textId="078FF5FC" w:rsidR="00D52149" w:rsidRDefault="008B739D" w:rsidP="002F24C6">
            <w:pPr>
              <w:spacing w:after="0" w:line="240" w:lineRule="auto"/>
              <w:jc w:val="center"/>
            </w:pPr>
            <w:r>
              <w:t>12.8 (851)</w:t>
            </w:r>
          </w:p>
        </w:tc>
        <w:tc>
          <w:tcPr>
            <w:tcW w:w="915" w:type="dxa"/>
            <w:tcBorders>
              <w:top w:val="nil"/>
            </w:tcBorders>
          </w:tcPr>
          <w:p w14:paraId="243E33E6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54043039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6E25D3FE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3C429DA1" w14:textId="77777777" w:rsidR="00D52149" w:rsidRDefault="00D52149" w:rsidP="002F24C6">
            <w:pPr>
              <w:spacing w:after="0" w:line="240" w:lineRule="auto"/>
            </w:pPr>
            <w:r>
              <w:t>35-44</w:t>
            </w:r>
          </w:p>
        </w:tc>
        <w:tc>
          <w:tcPr>
            <w:tcW w:w="1848" w:type="dxa"/>
          </w:tcPr>
          <w:p w14:paraId="62A5ED26" w14:textId="10C349EC" w:rsidR="00D52149" w:rsidRDefault="008B739D" w:rsidP="002F24C6">
            <w:pPr>
              <w:spacing w:after="0" w:line="240" w:lineRule="auto"/>
              <w:jc w:val="center"/>
            </w:pPr>
            <w:r>
              <w:t>14.3 (4319)</w:t>
            </w:r>
          </w:p>
        </w:tc>
        <w:tc>
          <w:tcPr>
            <w:tcW w:w="1843" w:type="dxa"/>
          </w:tcPr>
          <w:p w14:paraId="1287A579" w14:textId="3DBD83D1" w:rsidR="00D52149" w:rsidRDefault="008B739D" w:rsidP="002F24C6">
            <w:pPr>
              <w:spacing w:after="0" w:line="240" w:lineRule="auto"/>
              <w:jc w:val="center"/>
            </w:pPr>
            <w:r>
              <w:t>13.2 (877)</w:t>
            </w:r>
          </w:p>
        </w:tc>
        <w:tc>
          <w:tcPr>
            <w:tcW w:w="915" w:type="dxa"/>
          </w:tcPr>
          <w:p w14:paraId="78E3BE30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3AE5D1DD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3FBACD0E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7C595D76" w14:textId="77777777" w:rsidR="00D52149" w:rsidRDefault="00D52149" w:rsidP="002F24C6">
            <w:pPr>
              <w:spacing w:after="0" w:line="240" w:lineRule="auto"/>
            </w:pPr>
            <w:r>
              <w:t>45-54</w:t>
            </w:r>
          </w:p>
        </w:tc>
        <w:tc>
          <w:tcPr>
            <w:tcW w:w="1848" w:type="dxa"/>
          </w:tcPr>
          <w:p w14:paraId="0B636DBC" w14:textId="7E832DED" w:rsidR="00D52149" w:rsidRDefault="008B739D" w:rsidP="002F24C6">
            <w:pPr>
              <w:spacing w:after="0" w:line="240" w:lineRule="auto"/>
              <w:jc w:val="center"/>
            </w:pPr>
            <w:r>
              <w:t>14.3 (4344)</w:t>
            </w:r>
          </w:p>
        </w:tc>
        <w:tc>
          <w:tcPr>
            <w:tcW w:w="1843" w:type="dxa"/>
          </w:tcPr>
          <w:p w14:paraId="00756E23" w14:textId="65A863BA" w:rsidR="00D52149" w:rsidRDefault="008B739D" w:rsidP="002F24C6">
            <w:pPr>
              <w:spacing w:after="0" w:line="240" w:lineRule="auto"/>
              <w:jc w:val="center"/>
            </w:pPr>
            <w:r>
              <w:t>17.7 (1178)</w:t>
            </w:r>
          </w:p>
        </w:tc>
        <w:tc>
          <w:tcPr>
            <w:tcW w:w="915" w:type="dxa"/>
          </w:tcPr>
          <w:p w14:paraId="340EE7F8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2F220430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1DB0D62E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24155810" w14:textId="77777777" w:rsidR="00D52149" w:rsidRDefault="00D52149" w:rsidP="002F24C6">
            <w:pPr>
              <w:spacing w:after="0" w:line="240" w:lineRule="auto"/>
            </w:pPr>
            <w:r>
              <w:t>55-64</w:t>
            </w:r>
          </w:p>
        </w:tc>
        <w:tc>
          <w:tcPr>
            <w:tcW w:w="1848" w:type="dxa"/>
          </w:tcPr>
          <w:p w14:paraId="61E01DE0" w14:textId="72306CF4" w:rsidR="00D52149" w:rsidRDefault="008B739D" w:rsidP="002F24C6">
            <w:pPr>
              <w:spacing w:after="0" w:line="240" w:lineRule="auto"/>
              <w:jc w:val="center"/>
            </w:pPr>
            <w:r>
              <w:t>15.3 (4637)</w:t>
            </w:r>
          </w:p>
        </w:tc>
        <w:tc>
          <w:tcPr>
            <w:tcW w:w="1843" w:type="dxa"/>
          </w:tcPr>
          <w:p w14:paraId="6DE6FFD3" w14:textId="62547387" w:rsidR="00D52149" w:rsidRDefault="008B739D" w:rsidP="002F24C6">
            <w:pPr>
              <w:spacing w:after="0" w:line="240" w:lineRule="auto"/>
              <w:jc w:val="center"/>
            </w:pPr>
            <w:r>
              <w:t>19.3 (1285)</w:t>
            </w:r>
          </w:p>
        </w:tc>
        <w:tc>
          <w:tcPr>
            <w:tcW w:w="915" w:type="dxa"/>
          </w:tcPr>
          <w:p w14:paraId="51F13F9B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393DC21E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470767F9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022CA0B0" w14:textId="77777777" w:rsidR="00D52149" w:rsidRDefault="00D52149" w:rsidP="002F24C6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1848" w:type="dxa"/>
          </w:tcPr>
          <w:p w14:paraId="051D42A1" w14:textId="5604A0AF" w:rsidR="00D52149" w:rsidRDefault="008B739D" w:rsidP="002F24C6">
            <w:pPr>
              <w:spacing w:after="0" w:line="240" w:lineRule="auto"/>
              <w:jc w:val="center"/>
            </w:pPr>
            <w:r>
              <w:t>27.4 (8289)</w:t>
            </w:r>
          </w:p>
        </w:tc>
        <w:tc>
          <w:tcPr>
            <w:tcW w:w="1843" w:type="dxa"/>
          </w:tcPr>
          <w:p w14:paraId="4E91C0EE" w14:textId="1F0B840D" w:rsidR="00D52149" w:rsidRDefault="008B739D" w:rsidP="002F24C6">
            <w:pPr>
              <w:spacing w:after="0" w:line="240" w:lineRule="auto"/>
              <w:jc w:val="center"/>
            </w:pPr>
            <w:r>
              <w:t>28.0 (1862)</w:t>
            </w:r>
          </w:p>
        </w:tc>
        <w:tc>
          <w:tcPr>
            <w:tcW w:w="915" w:type="dxa"/>
          </w:tcPr>
          <w:p w14:paraId="48A33BE6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5E172F72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848A9EC" w14:textId="77777777" w:rsidR="00D52149" w:rsidRPr="002F5496" w:rsidRDefault="00D52149" w:rsidP="002F24C6">
            <w:pPr>
              <w:spacing w:after="0" w:line="240" w:lineRule="auto"/>
            </w:pPr>
            <w:r>
              <w:t>Sex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56ABA15E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15A7CCD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57727C4B" w14:textId="77777777"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C201CF" w14:paraId="2DAB98C6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3A841F53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79B2971A" w14:textId="77777777" w:rsidR="00C201CF" w:rsidRDefault="00C201CF" w:rsidP="00C201CF">
            <w:pPr>
              <w:spacing w:after="0" w:line="240" w:lineRule="auto"/>
            </w:pPr>
            <w:r>
              <w:t>Male</w:t>
            </w:r>
          </w:p>
        </w:tc>
        <w:tc>
          <w:tcPr>
            <w:tcW w:w="1848" w:type="dxa"/>
            <w:tcBorders>
              <w:top w:val="nil"/>
            </w:tcBorders>
          </w:tcPr>
          <w:p w14:paraId="535BCC7C" w14:textId="5EA6C087" w:rsidR="00C201CF" w:rsidRDefault="00C201CF" w:rsidP="00C201CF">
            <w:pPr>
              <w:spacing w:after="0" w:line="240" w:lineRule="auto"/>
              <w:jc w:val="center"/>
            </w:pPr>
            <w:r>
              <w:t>50.4 (15257)</w:t>
            </w:r>
          </w:p>
        </w:tc>
        <w:tc>
          <w:tcPr>
            <w:tcW w:w="1843" w:type="dxa"/>
            <w:tcBorders>
              <w:top w:val="nil"/>
            </w:tcBorders>
          </w:tcPr>
          <w:p w14:paraId="03C09D9F" w14:textId="3FD7B0A3" w:rsidR="00C201CF" w:rsidRDefault="00C201CF" w:rsidP="00C201CF">
            <w:pPr>
              <w:spacing w:after="0" w:line="240" w:lineRule="auto"/>
              <w:jc w:val="center"/>
            </w:pPr>
            <w:r>
              <w:t>46.2 (3073)</w:t>
            </w:r>
          </w:p>
        </w:tc>
        <w:tc>
          <w:tcPr>
            <w:tcW w:w="915" w:type="dxa"/>
            <w:tcBorders>
              <w:top w:val="nil"/>
            </w:tcBorders>
          </w:tcPr>
          <w:p w14:paraId="0F6B97CF" w14:textId="5CDBB192" w:rsidR="00C201CF" w:rsidRDefault="00C201CF" w:rsidP="00C201C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201CF" w14:paraId="4FF7EE83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2B109CBA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37595946" w14:textId="77777777" w:rsidR="00C201CF" w:rsidRDefault="00C201CF" w:rsidP="00C201CF">
            <w:pPr>
              <w:spacing w:after="0" w:line="240" w:lineRule="auto"/>
            </w:pPr>
            <w:r>
              <w:t>Female</w:t>
            </w:r>
          </w:p>
        </w:tc>
        <w:tc>
          <w:tcPr>
            <w:tcW w:w="1848" w:type="dxa"/>
          </w:tcPr>
          <w:p w14:paraId="79C293C4" w14:textId="2A457C82" w:rsidR="00C201CF" w:rsidRDefault="00C201CF" w:rsidP="00C201CF">
            <w:pPr>
              <w:spacing w:after="0" w:line="240" w:lineRule="auto"/>
              <w:jc w:val="center"/>
            </w:pPr>
            <w:r>
              <w:t>49.6 (15032)</w:t>
            </w:r>
          </w:p>
        </w:tc>
        <w:tc>
          <w:tcPr>
            <w:tcW w:w="1843" w:type="dxa"/>
          </w:tcPr>
          <w:p w14:paraId="38ABAF07" w14:textId="3536928C" w:rsidR="00C201CF" w:rsidRDefault="00C201CF" w:rsidP="00C201CF">
            <w:pPr>
              <w:spacing w:after="0" w:line="240" w:lineRule="auto"/>
              <w:jc w:val="center"/>
            </w:pPr>
            <w:r>
              <w:t>53.8 (3580)</w:t>
            </w:r>
          </w:p>
        </w:tc>
        <w:tc>
          <w:tcPr>
            <w:tcW w:w="915" w:type="dxa"/>
          </w:tcPr>
          <w:p w14:paraId="2D667DE1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5E3B8C15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5860642" w14:textId="77777777" w:rsidR="00C201CF" w:rsidRPr="002F5496" w:rsidRDefault="00C201CF" w:rsidP="00C201CF">
            <w:pPr>
              <w:spacing w:after="0" w:line="240" w:lineRule="auto"/>
            </w:pPr>
            <w:r>
              <w:t>Social grade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31AAF6AE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6C64FD9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00F1FB1F" w14:textId="77777777" w:rsidR="00C201CF" w:rsidRDefault="00C201CF" w:rsidP="00C201CF">
            <w:pPr>
              <w:spacing w:after="0" w:line="240" w:lineRule="auto"/>
              <w:jc w:val="center"/>
            </w:pPr>
          </w:p>
        </w:tc>
      </w:tr>
      <w:tr w:rsidR="00C201CF" w14:paraId="37F21A31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2D79E7D5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38BFB264" w14:textId="77777777" w:rsidR="00C201CF" w:rsidRDefault="00C201CF" w:rsidP="00C201CF">
            <w:pPr>
              <w:spacing w:after="0" w:line="240" w:lineRule="auto"/>
            </w:pPr>
            <w:r>
              <w:t>ABC1</w:t>
            </w:r>
          </w:p>
        </w:tc>
        <w:tc>
          <w:tcPr>
            <w:tcW w:w="1848" w:type="dxa"/>
            <w:tcBorders>
              <w:top w:val="nil"/>
            </w:tcBorders>
          </w:tcPr>
          <w:p w14:paraId="2D2B8244" w14:textId="3E2E8FF8" w:rsidR="00C201CF" w:rsidRDefault="00C201CF" w:rsidP="00C201CF">
            <w:pPr>
              <w:spacing w:after="0" w:line="240" w:lineRule="auto"/>
              <w:jc w:val="center"/>
            </w:pPr>
            <w:r>
              <w:t>61.4 (18601)</w:t>
            </w:r>
          </w:p>
        </w:tc>
        <w:tc>
          <w:tcPr>
            <w:tcW w:w="1843" w:type="dxa"/>
            <w:tcBorders>
              <w:top w:val="nil"/>
            </w:tcBorders>
          </w:tcPr>
          <w:p w14:paraId="79313FAB" w14:textId="6B28EAFC" w:rsidR="00C201CF" w:rsidRDefault="00C201CF" w:rsidP="00C201CF">
            <w:pPr>
              <w:spacing w:after="0" w:line="240" w:lineRule="auto"/>
              <w:jc w:val="center"/>
            </w:pPr>
            <w:r>
              <w:t>60.7 (4036)</w:t>
            </w:r>
          </w:p>
        </w:tc>
        <w:tc>
          <w:tcPr>
            <w:tcW w:w="915" w:type="dxa"/>
            <w:tcBorders>
              <w:top w:val="nil"/>
            </w:tcBorders>
          </w:tcPr>
          <w:p w14:paraId="71648292" w14:textId="20A425D4" w:rsidR="00C201CF" w:rsidRDefault="00C201CF" w:rsidP="00C201CF">
            <w:pPr>
              <w:spacing w:after="0" w:line="240" w:lineRule="auto"/>
              <w:jc w:val="center"/>
            </w:pPr>
            <w:r>
              <w:t>0.110</w:t>
            </w:r>
          </w:p>
        </w:tc>
      </w:tr>
      <w:tr w:rsidR="00C201CF" w14:paraId="78864A57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5DE3AD14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0273CBF6" w14:textId="77777777" w:rsidR="00C201CF" w:rsidRDefault="00C201CF" w:rsidP="00C201CF">
            <w:pPr>
              <w:spacing w:after="0" w:line="240" w:lineRule="auto"/>
            </w:pPr>
            <w:r>
              <w:t>C2DE</w:t>
            </w:r>
          </w:p>
        </w:tc>
        <w:tc>
          <w:tcPr>
            <w:tcW w:w="1848" w:type="dxa"/>
          </w:tcPr>
          <w:p w14:paraId="2F643ADD" w14:textId="015A17B6" w:rsidR="00C201CF" w:rsidRDefault="00C201CF" w:rsidP="00C201CF">
            <w:pPr>
              <w:spacing w:after="0" w:line="240" w:lineRule="auto"/>
              <w:jc w:val="center"/>
            </w:pPr>
            <w:r>
              <w:t>38.6 (11688)</w:t>
            </w:r>
          </w:p>
        </w:tc>
        <w:tc>
          <w:tcPr>
            <w:tcW w:w="1843" w:type="dxa"/>
          </w:tcPr>
          <w:p w14:paraId="3333075B" w14:textId="4F38B971" w:rsidR="00C201CF" w:rsidRDefault="00C201CF" w:rsidP="00C201CF">
            <w:pPr>
              <w:spacing w:after="0" w:line="240" w:lineRule="auto"/>
              <w:jc w:val="center"/>
            </w:pPr>
            <w:r>
              <w:t>36.4 (2424)</w:t>
            </w:r>
          </w:p>
        </w:tc>
        <w:tc>
          <w:tcPr>
            <w:tcW w:w="915" w:type="dxa"/>
          </w:tcPr>
          <w:p w14:paraId="47ADFB16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226FFA2A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52DED328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49578092" w14:textId="77777777" w:rsidR="00C201CF" w:rsidRDefault="00C201CF" w:rsidP="00C201CF">
            <w:pPr>
              <w:spacing w:after="0" w:line="240" w:lineRule="auto"/>
            </w:pPr>
            <w:r>
              <w:t>Missing</w:t>
            </w:r>
          </w:p>
        </w:tc>
        <w:tc>
          <w:tcPr>
            <w:tcW w:w="1848" w:type="dxa"/>
          </w:tcPr>
          <w:p w14:paraId="3CEC2F1D" w14:textId="39B02FE7" w:rsidR="00C201CF" w:rsidRDefault="00C201CF" w:rsidP="00C201CF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843" w:type="dxa"/>
          </w:tcPr>
          <w:p w14:paraId="4BD84FB7" w14:textId="6D7545FD" w:rsidR="00C201CF" w:rsidRDefault="00C201CF" w:rsidP="00C201CF">
            <w:pPr>
              <w:spacing w:after="0" w:line="240" w:lineRule="auto"/>
              <w:jc w:val="center"/>
            </w:pPr>
            <w:r>
              <w:t>2.9 (193)</w:t>
            </w:r>
          </w:p>
        </w:tc>
        <w:tc>
          <w:tcPr>
            <w:tcW w:w="915" w:type="dxa"/>
          </w:tcPr>
          <w:p w14:paraId="4476F3B3" w14:textId="77777777" w:rsidR="00C201CF" w:rsidRDefault="00C201CF" w:rsidP="00C201CF">
            <w:pPr>
              <w:spacing w:after="0" w:line="240" w:lineRule="auto"/>
              <w:jc w:val="center"/>
            </w:pPr>
          </w:p>
        </w:tc>
      </w:tr>
      <w:tr w:rsidR="00C201CF" w14:paraId="5689B5BE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CDCD275" w14:textId="77777777" w:rsidR="00C201CF" w:rsidRPr="002F5496" w:rsidRDefault="00C201CF" w:rsidP="00C201CF">
            <w:pPr>
              <w:spacing w:after="0" w:line="240" w:lineRule="auto"/>
            </w:pPr>
            <w:r>
              <w:t>Region in England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7E82AAFE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5E6BFF7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305F63F0" w14:textId="77777777" w:rsidR="00C201CF" w:rsidRDefault="00C201CF" w:rsidP="00C201CF">
            <w:pPr>
              <w:spacing w:after="0" w:line="240" w:lineRule="auto"/>
              <w:jc w:val="center"/>
            </w:pPr>
          </w:p>
        </w:tc>
      </w:tr>
      <w:tr w:rsidR="00C201CF" w14:paraId="44F56B72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7C0E25C4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45CBD80C" w14:textId="77777777" w:rsidR="00C201CF" w:rsidRDefault="00C201CF" w:rsidP="00C201CF">
            <w:pPr>
              <w:spacing w:after="0" w:line="240" w:lineRule="auto"/>
            </w:pPr>
            <w:r>
              <w:t>London</w:t>
            </w:r>
          </w:p>
        </w:tc>
        <w:tc>
          <w:tcPr>
            <w:tcW w:w="1848" w:type="dxa"/>
            <w:tcBorders>
              <w:top w:val="nil"/>
            </w:tcBorders>
          </w:tcPr>
          <w:p w14:paraId="382C2A56" w14:textId="33016162" w:rsidR="00C201CF" w:rsidRDefault="00C201CF" w:rsidP="00C201CF">
            <w:pPr>
              <w:spacing w:after="0" w:line="240" w:lineRule="auto"/>
              <w:jc w:val="center"/>
            </w:pPr>
            <w:r>
              <w:t>16.8 (5083)</w:t>
            </w:r>
          </w:p>
        </w:tc>
        <w:tc>
          <w:tcPr>
            <w:tcW w:w="1843" w:type="dxa"/>
            <w:tcBorders>
              <w:top w:val="nil"/>
            </w:tcBorders>
          </w:tcPr>
          <w:p w14:paraId="11610740" w14:textId="7F97A49F" w:rsidR="00C201CF" w:rsidRDefault="00C201CF" w:rsidP="00C201CF">
            <w:pPr>
              <w:spacing w:after="0" w:line="240" w:lineRule="auto"/>
              <w:jc w:val="center"/>
            </w:pPr>
            <w:r>
              <w:t>15.1 (1005)</w:t>
            </w:r>
          </w:p>
        </w:tc>
        <w:tc>
          <w:tcPr>
            <w:tcW w:w="915" w:type="dxa"/>
            <w:tcBorders>
              <w:top w:val="nil"/>
            </w:tcBorders>
          </w:tcPr>
          <w:p w14:paraId="525FEC34" w14:textId="7F387E1D" w:rsidR="00C201CF" w:rsidRDefault="00C201CF" w:rsidP="00C201C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201CF" w14:paraId="4C1FC098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1627C51D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0EC1B511" w14:textId="77777777" w:rsidR="00C201CF" w:rsidRDefault="00C201CF" w:rsidP="00C201CF">
            <w:pPr>
              <w:spacing w:after="0" w:line="240" w:lineRule="auto"/>
            </w:pPr>
            <w:r>
              <w:t>South</w:t>
            </w:r>
          </w:p>
        </w:tc>
        <w:tc>
          <w:tcPr>
            <w:tcW w:w="1848" w:type="dxa"/>
            <w:tcBorders>
              <w:top w:val="nil"/>
            </w:tcBorders>
          </w:tcPr>
          <w:p w14:paraId="384C0440" w14:textId="3A434C1F" w:rsidR="00C201CF" w:rsidRDefault="00C201CF" w:rsidP="00C201CF">
            <w:pPr>
              <w:spacing w:after="0" w:line="240" w:lineRule="auto"/>
              <w:jc w:val="center"/>
            </w:pPr>
            <w:r>
              <w:t>22.7 (6885)</w:t>
            </w:r>
          </w:p>
        </w:tc>
        <w:tc>
          <w:tcPr>
            <w:tcW w:w="1843" w:type="dxa"/>
            <w:tcBorders>
              <w:top w:val="nil"/>
            </w:tcBorders>
          </w:tcPr>
          <w:p w14:paraId="574BD222" w14:textId="25658D0E" w:rsidR="00C201CF" w:rsidRDefault="00C201CF" w:rsidP="00C201CF">
            <w:pPr>
              <w:spacing w:after="0" w:line="240" w:lineRule="auto"/>
              <w:jc w:val="center"/>
            </w:pPr>
            <w:r>
              <w:t>26.1 (1735)</w:t>
            </w:r>
          </w:p>
        </w:tc>
        <w:tc>
          <w:tcPr>
            <w:tcW w:w="915" w:type="dxa"/>
            <w:tcBorders>
              <w:top w:val="nil"/>
            </w:tcBorders>
          </w:tcPr>
          <w:p w14:paraId="12C935C0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3ED9C572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792C69BF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37E1BF1F" w14:textId="77777777" w:rsidR="00C201CF" w:rsidRDefault="00C201CF" w:rsidP="00C201CF">
            <w:pPr>
              <w:spacing w:after="0" w:line="240" w:lineRule="auto"/>
            </w:pPr>
            <w:r>
              <w:t>Central</w:t>
            </w:r>
          </w:p>
        </w:tc>
        <w:tc>
          <w:tcPr>
            <w:tcW w:w="1848" w:type="dxa"/>
          </w:tcPr>
          <w:p w14:paraId="6A6DD01E" w14:textId="0F0E9FE1" w:rsidR="00C201CF" w:rsidRDefault="00C201CF" w:rsidP="00C201CF">
            <w:pPr>
              <w:spacing w:after="0" w:line="240" w:lineRule="auto"/>
              <w:jc w:val="center"/>
            </w:pPr>
            <w:r>
              <w:t>31.2 (9456)</w:t>
            </w:r>
          </w:p>
        </w:tc>
        <w:tc>
          <w:tcPr>
            <w:tcW w:w="1843" w:type="dxa"/>
          </w:tcPr>
          <w:p w14:paraId="11D5F029" w14:textId="6160F342" w:rsidR="00C201CF" w:rsidRDefault="00C201CF" w:rsidP="00C201CF">
            <w:pPr>
              <w:spacing w:after="0" w:line="240" w:lineRule="auto"/>
              <w:jc w:val="center"/>
            </w:pPr>
            <w:r>
              <w:t>29.7 (1974)</w:t>
            </w:r>
          </w:p>
        </w:tc>
        <w:tc>
          <w:tcPr>
            <w:tcW w:w="915" w:type="dxa"/>
          </w:tcPr>
          <w:p w14:paraId="576AFF87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48D9E32A" w14:textId="77777777" w:rsidTr="002F24C6">
        <w:tc>
          <w:tcPr>
            <w:tcW w:w="279" w:type="dxa"/>
            <w:tcBorders>
              <w:top w:val="nil"/>
            </w:tcBorders>
          </w:tcPr>
          <w:p w14:paraId="4378735E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7EEEA587" w14:textId="77777777" w:rsidR="00C201CF" w:rsidRDefault="00C201CF" w:rsidP="00C201CF">
            <w:pPr>
              <w:spacing w:after="0" w:line="240" w:lineRule="auto"/>
            </w:pPr>
            <w:r>
              <w:t>North</w:t>
            </w:r>
          </w:p>
        </w:tc>
        <w:tc>
          <w:tcPr>
            <w:tcW w:w="1848" w:type="dxa"/>
          </w:tcPr>
          <w:p w14:paraId="245117B8" w14:textId="2F681BD9" w:rsidR="00C201CF" w:rsidRDefault="00C201CF" w:rsidP="00C201CF">
            <w:pPr>
              <w:spacing w:after="0" w:line="240" w:lineRule="auto"/>
              <w:jc w:val="center"/>
            </w:pPr>
            <w:r>
              <w:t>29.3 (8865)</w:t>
            </w:r>
          </w:p>
        </w:tc>
        <w:tc>
          <w:tcPr>
            <w:tcW w:w="1843" w:type="dxa"/>
          </w:tcPr>
          <w:p w14:paraId="5607A211" w14:textId="67DB6644" w:rsidR="00C201CF" w:rsidRDefault="00C201CF" w:rsidP="00C201CF">
            <w:pPr>
              <w:spacing w:after="0" w:line="240" w:lineRule="auto"/>
              <w:jc w:val="center"/>
            </w:pPr>
            <w:r>
              <w:t>29.1 (1939)</w:t>
            </w:r>
          </w:p>
        </w:tc>
        <w:tc>
          <w:tcPr>
            <w:tcW w:w="915" w:type="dxa"/>
          </w:tcPr>
          <w:p w14:paraId="7DE1572A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34024A34" w14:textId="77777777" w:rsidTr="00ED5919">
        <w:trPr>
          <w:trHeight w:val="70"/>
        </w:trPr>
        <w:tc>
          <w:tcPr>
            <w:tcW w:w="7441" w:type="dxa"/>
            <w:gridSpan w:val="5"/>
          </w:tcPr>
          <w:p w14:paraId="69EC944D" w14:textId="11461A7C" w:rsidR="00C201CF" w:rsidRPr="009E2F3C" w:rsidRDefault="00C201CF" w:rsidP="00C201CF">
            <w:pPr>
              <w:spacing w:after="0" w:line="240" w:lineRule="auto"/>
            </w:pPr>
            <w:r>
              <w:t>Before, August 2018 – February 2020. After, April – July 2020.</w:t>
            </w:r>
          </w:p>
        </w:tc>
      </w:tr>
    </w:tbl>
    <w:p w14:paraId="56E58CDF" w14:textId="77777777" w:rsidR="00D52149" w:rsidRDefault="00D52149"/>
    <w:tbl>
      <w:tblPr>
        <w:tblStyle w:val="TableGrid"/>
        <w:tblW w:w="786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3059"/>
        <w:gridCol w:w="1763"/>
        <w:gridCol w:w="1701"/>
        <w:gridCol w:w="1048"/>
        <w:gridCol w:w="8"/>
      </w:tblGrid>
      <w:tr w:rsidR="009900FC" w14:paraId="03964FBD" w14:textId="77777777" w:rsidTr="00FD5BA8">
        <w:tc>
          <w:tcPr>
            <w:tcW w:w="7861" w:type="dxa"/>
            <w:gridSpan w:val="6"/>
          </w:tcPr>
          <w:p w14:paraId="3F5A3B00" w14:textId="77777777" w:rsidR="009900FC" w:rsidRDefault="009900FC" w:rsidP="009900FC">
            <w:pPr>
              <w:spacing w:after="0" w:line="240" w:lineRule="auto"/>
              <w:rPr>
                <w:b/>
              </w:rPr>
            </w:pPr>
            <w:bookmarkStart w:id="0" w:name="_GoBack"/>
            <w:r>
              <w:br w:type="page"/>
            </w:r>
            <w:r>
              <w:rPr>
                <w:b/>
              </w:rPr>
              <w:t>Table 2.</w:t>
            </w:r>
            <w:r>
              <w:t xml:space="preserve"> Tests of established associations between smoking, high-risk drinking, and sociodemographic characteristics</w:t>
            </w:r>
            <w:bookmarkEnd w:id="0"/>
          </w:p>
        </w:tc>
      </w:tr>
      <w:tr w:rsidR="001F716E" w14:paraId="1A25910B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387DA5E1" w14:textId="77777777" w:rsidR="001F716E" w:rsidRDefault="001F716E" w:rsidP="002F24C6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475186A0" w14:textId="77777777" w:rsidR="001F716E" w:rsidRDefault="001F716E" w:rsidP="002F24C6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1DA67275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% </w:t>
            </w:r>
          </w:p>
          <w:p w14:paraId="1581AD2D" w14:textId="77777777" w:rsidR="001F716E" w:rsidRPr="00444B33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ADD5371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</w:p>
          <w:p w14:paraId="07D6E375" w14:textId="77777777" w:rsidR="001F716E" w:rsidRPr="00BB3C74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14:paraId="59E0A4F8" w14:textId="77777777" w:rsidR="001F716E" w:rsidRPr="00371E6C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F716E" w14:paraId="1C6F15F4" w14:textId="77777777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2E3A0965" w14:textId="77777777" w:rsidR="001F716E" w:rsidRPr="00065469" w:rsidRDefault="001F716E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3873C97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2C189C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4B91BE0" w14:textId="77777777" w:rsidR="001F716E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1F716E" w14:paraId="34A06D10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6CA9E03E" w14:textId="77777777" w:rsidR="001F716E" w:rsidRDefault="001F716E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4C0CA9FA" w14:textId="77777777" w:rsidR="001F716E" w:rsidRPr="00065469" w:rsidRDefault="001F716E" w:rsidP="002F24C6">
            <w:pPr>
              <w:spacing w:after="0" w:line="240" w:lineRule="auto"/>
            </w:pPr>
            <w:r>
              <w:t>Non-smoker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1CE1B49D" w14:textId="7938CDB9" w:rsidR="001F716E" w:rsidRDefault="0049453D" w:rsidP="002F24C6">
            <w:pPr>
              <w:spacing w:after="0" w:line="240" w:lineRule="auto"/>
              <w:jc w:val="center"/>
            </w:pPr>
            <w:r>
              <w:t>34.2 [33.0-35.5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9DAA7E1" w14:textId="304F44F9" w:rsidR="001F716E" w:rsidRDefault="0049453D" w:rsidP="002F24C6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74672918" w14:textId="77777777" w:rsidR="001F716E" w:rsidRDefault="001F716E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F716E" w14:paraId="14FAB75B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984D5A8" w14:textId="77777777" w:rsidR="001F716E" w:rsidRDefault="001F716E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48055583" w14:textId="77777777" w:rsidR="001F716E" w:rsidRDefault="001F716E" w:rsidP="002F24C6">
            <w:pPr>
              <w:spacing w:after="0" w:line="240" w:lineRule="auto"/>
            </w:pPr>
            <w:r>
              <w:t>Smoker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0FAE675F" w14:textId="79656C42" w:rsidR="001F716E" w:rsidRDefault="0049453D" w:rsidP="002F24C6">
            <w:pPr>
              <w:spacing w:after="0" w:line="240" w:lineRule="auto"/>
              <w:jc w:val="center"/>
            </w:pPr>
            <w:r>
              <w:t>45.3 [42.1-48.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0C066C1" w14:textId="642001A9" w:rsidR="001F716E" w:rsidRDefault="0049453D" w:rsidP="002F24C6">
            <w:pPr>
              <w:spacing w:after="0" w:line="240" w:lineRule="auto"/>
              <w:jc w:val="center"/>
            </w:pPr>
            <w:r>
              <w:t>1.59 [1.38-1.83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6032B947" w14:textId="5537AC01" w:rsidR="001F716E" w:rsidRDefault="0049453D" w:rsidP="002F24C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6441CB" w14:paraId="41EBA3F5" w14:textId="77777777" w:rsidTr="002F24C6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7158DA60" w14:textId="77777777" w:rsidR="006441CB" w:rsidRPr="00065469" w:rsidRDefault="006441CB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78BE772E" w14:textId="77777777" w:rsidR="006441CB" w:rsidRDefault="006441CB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EF058A" w14:textId="77777777" w:rsidR="006441CB" w:rsidRDefault="006441CB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5B45348" w14:textId="77777777" w:rsidR="006441CB" w:rsidRDefault="006441CB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49453D" w14:paraId="5E08FAAD" w14:textId="77777777" w:rsidTr="002F24C6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07FDCDB1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2EC8B10E" w14:textId="77777777" w:rsidR="0049453D" w:rsidRPr="00065469" w:rsidRDefault="0049453D" w:rsidP="0049453D">
            <w:pPr>
              <w:spacing w:after="0" w:line="240" w:lineRule="auto"/>
            </w:pPr>
            <w:r>
              <w:t>Women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643D30F0" w14:textId="5CA70E18" w:rsidR="0049453D" w:rsidRDefault="0049453D" w:rsidP="0049453D">
            <w:pPr>
              <w:spacing w:after="0" w:line="240" w:lineRule="auto"/>
              <w:jc w:val="center"/>
            </w:pPr>
            <w:r>
              <w:t>27.4 [26.0-28.9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8B52A3" w14:textId="14D8EA9E" w:rsidR="0049453D" w:rsidRDefault="0049453D" w:rsidP="0049453D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6DEDFCD2" w14:textId="7688FF1D" w:rsidR="0049453D" w:rsidRDefault="0049453D" w:rsidP="0049453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453D" w14:paraId="70328450" w14:textId="77777777" w:rsidTr="002F24C6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19859864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3533EA21" w14:textId="77777777" w:rsidR="0049453D" w:rsidRDefault="0049453D" w:rsidP="0049453D">
            <w:pPr>
              <w:spacing w:after="0" w:line="240" w:lineRule="auto"/>
            </w:pPr>
            <w:r>
              <w:t>Men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23A9B780" w14:textId="075B07F4" w:rsidR="0049453D" w:rsidRDefault="0049453D" w:rsidP="0049453D">
            <w:pPr>
              <w:spacing w:after="0" w:line="240" w:lineRule="auto"/>
              <w:jc w:val="center"/>
            </w:pPr>
            <w:r>
              <w:t>45.5 [43.7-47.2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F1763A" w14:textId="541CD600" w:rsidR="0049453D" w:rsidRDefault="0049453D" w:rsidP="0049453D">
            <w:pPr>
              <w:spacing w:after="0" w:line="240" w:lineRule="auto"/>
              <w:jc w:val="center"/>
            </w:pPr>
            <w:r>
              <w:t>2.21 [1.99-2.44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0A5168EA" w14:textId="3751B82B" w:rsidR="0049453D" w:rsidRDefault="0049453D" w:rsidP="0049453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49453D" w14:paraId="035CE735" w14:textId="77777777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5D0AF0D0" w14:textId="77777777" w:rsidR="0049453D" w:rsidRPr="00065469" w:rsidRDefault="0049453D" w:rsidP="0049453D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7C5503B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A393CB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9699A9B" w14:textId="77777777" w:rsidR="0049453D" w:rsidRDefault="0049453D" w:rsidP="0049453D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49453D" w14:paraId="7E2B822A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E1E86E4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142999DE" w14:textId="77777777" w:rsidR="0049453D" w:rsidRPr="00065469" w:rsidRDefault="0049453D" w:rsidP="0049453D">
            <w:pPr>
              <w:spacing w:after="0" w:line="240" w:lineRule="auto"/>
            </w:pPr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35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1B00A69A" w14:textId="02677476" w:rsidR="0049453D" w:rsidRDefault="0049453D" w:rsidP="0049453D">
            <w:pPr>
              <w:spacing w:after="0" w:line="240" w:lineRule="auto"/>
              <w:jc w:val="center"/>
            </w:pPr>
            <w:r>
              <w:t>24.9 [22.7-27.2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042A55" w14:textId="2F32A9F0" w:rsidR="0049453D" w:rsidRDefault="0049453D" w:rsidP="0049453D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51D89DD3" w14:textId="44E318AB" w:rsidR="0049453D" w:rsidRDefault="0049453D" w:rsidP="0049453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453D" w14:paraId="15EA8DE4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662D8648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7B857043" w14:textId="15282A34" w:rsidR="0049453D" w:rsidRDefault="0049453D" w:rsidP="0049453D">
            <w:pPr>
              <w:spacing w:after="0" w:line="240" w:lineRule="auto"/>
            </w:pPr>
            <w:r>
              <w:t>Age 1</w:t>
            </w:r>
            <w:r w:rsidR="00837C98">
              <w:t>8</w:t>
            </w:r>
            <w:r>
              <w:t>-34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4930C110" w14:textId="19EB478F" w:rsidR="0049453D" w:rsidRDefault="0049453D" w:rsidP="0049453D">
            <w:pPr>
              <w:spacing w:after="0" w:line="240" w:lineRule="auto"/>
              <w:jc w:val="center"/>
            </w:pPr>
            <w:r>
              <w:t>11.2 [10.3-12.0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E6B4D10" w14:textId="4AE1D830" w:rsidR="0049453D" w:rsidRDefault="0049453D" w:rsidP="0049453D">
            <w:pPr>
              <w:spacing w:after="0" w:line="240" w:lineRule="auto"/>
              <w:jc w:val="center"/>
            </w:pPr>
            <w:r>
              <w:t>2.65 [2.29-3.07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25785F3E" w14:textId="325D1BB1" w:rsidR="0049453D" w:rsidRDefault="0049453D" w:rsidP="0049453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49453D" w14:paraId="30E66CE9" w14:textId="77777777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6252186D" w14:textId="77777777" w:rsidR="0049453D" w:rsidRPr="00065469" w:rsidRDefault="0049453D" w:rsidP="0049453D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27FFB12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CFA37B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2BF532A" w14:textId="77777777" w:rsidR="0049453D" w:rsidRDefault="0049453D" w:rsidP="0049453D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49453D" w14:paraId="3DC454B1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2ED062E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2A12DCE4" w14:textId="77777777" w:rsidR="0049453D" w:rsidRPr="00065469" w:rsidRDefault="0049453D" w:rsidP="0049453D">
            <w:pPr>
              <w:spacing w:after="0" w:line="240" w:lineRule="auto"/>
            </w:pPr>
            <w:r>
              <w:t>Social grade ABC1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30B0E9ED" w14:textId="07234C2D" w:rsidR="0049453D" w:rsidRDefault="0049453D" w:rsidP="0049453D">
            <w:pPr>
              <w:spacing w:after="0" w:line="240" w:lineRule="auto"/>
              <w:jc w:val="center"/>
            </w:pPr>
            <w:r>
              <w:t>10.8 [9.9-11.8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E0AED70" w14:textId="6589DCF2" w:rsidR="0049453D" w:rsidRDefault="0049453D" w:rsidP="0049453D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544387FA" w14:textId="6FCA2B4D" w:rsidR="0049453D" w:rsidRDefault="0049453D" w:rsidP="0049453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453D" w14:paraId="4102E747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2FF1E018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6D2ED1BB" w14:textId="77777777" w:rsidR="0049453D" w:rsidRDefault="0049453D" w:rsidP="0049453D">
            <w:pPr>
              <w:spacing w:after="0" w:line="240" w:lineRule="auto"/>
            </w:pPr>
            <w:r>
              <w:t>Social grade C2DE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3830EB0B" w14:textId="504AEAC9" w:rsidR="0049453D" w:rsidRDefault="0049453D" w:rsidP="0049453D">
            <w:pPr>
              <w:spacing w:after="0" w:line="240" w:lineRule="auto"/>
              <w:jc w:val="center"/>
            </w:pPr>
            <w:r>
              <w:t>20.0 [18.4-21.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7B5E56E" w14:textId="0D7C2D52" w:rsidR="0049453D" w:rsidRDefault="0049453D" w:rsidP="0049453D">
            <w:pPr>
              <w:spacing w:after="0" w:line="240" w:lineRule="auto"/>
              <w:jc w:val="center"/>
            </w:pPr>
            <w:r>
              <w:t>2.06 [1.79-2.37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282F7E09" w14:textId="1284223A" w:rsidR="0049453D" w:rsidRDefault="0049453D" w:rsidP="0049453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49453D" w14:paraId="75815DE1" w14:textId="77777777" w:rsidTr="00FD5BA8">
        <w:tc>
          <w:tcPr>
            <w:tcW w:w="7861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276F57A0" w14:textId="77777777" w:rsidR="0049453D" w:rsidRPr="00065469" w:rsidRDefault="0049453D" w:rsidP="0049453D">
            <w:pPr>
              <w:spacing w:after="0" w:line="240" w:lineRule="auto"/>
            </w:pPr>
          </w:p>
        </w:tc>
      </w:tr>
    </w:tbl>
    <w:p w14:paraId="7EFB68E3" w14:textId="77777777" w:rsidR="009900FC" w:rsidRPr="009900FC" w:rsidRDefault="009900FC">
      <w:pPr>
        <w:rPr>
          <w:b/>
        </w:rPr>
      </w:pPr>
    </w:p>
    <w:sectPr w:rsidR="009900FC" w:rsidRPr="0099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36F56"/>
    <w:multiLevelType w:val="hybridMultilevel"/>
    <w:tmpl w:val="0302A4F8"/>
    <w:lvl w:ilvl="0" w:tplc="3332508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403CD2"/>
    <w:multiLevelType w:val="hybridMultilevel"/>
    <w:tmpl w:val="8C3EB654"/>
    <w:lvl w:ilvl="0" w:tplc="CA327A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24192"/>
    <w:rsid w:val="000138C9"/>
    <w:rsid w:val="0003150E"/>
    <w:rsid w:val="000573AC"/>
    <w:rsid w:val="000C500B"/>
    <w:rsid w:val="000E30C8"/>
    <w:rsid w:val="00120E52"/>
    <w:rsid w:val="00124192"/>
    <w:rsid w:val="00141361"/>
    <w:rsid w:val="00142190"/>
    <w:rsid w:val="00150E6D"/>
    <w:rsid w:val="001B00A6"/>
    <w:rsid w:val="001F716E"/>
    <w:rsid w:val="002931F4"/>
    <w:rsid w:val="002C7F6A"/>
    <w:rsid w:val="0034408E"/>
    <w:rsid w:val="0037297A"/>
    <w:rsid w:val="0037585A"/>
    <w:rsid w:val="00390242"/>
    <w:rsid w:val="00393B6C"/>
    <w:rsid w:val="003A0A85"/>
    <w:rsid w:val="003D5383"/>
    <w:rsid w:val="003F03DF"/>
    <w:rsid w:val="00456127"/>
    <w:rsid w:val="00457377"/>
    <w:rsid w:val="004604BD"/>
    <w:rsid w:val="0049453D"/>
    <w:rsid w:val="004B119A"/>
    <w:rsid w:val="004D1881"/>
    <w:rsid w:val="00563E94"/>
    <w:rsid w:val="00575E16"/>
    <w:rsid w:val="005764EA"/>
    <w:rsid w:val="0058172C"/>
    <w:rsid w:val="005D5749"/>
    <w:rsid w:val="00610406"/>
    <w:rsid w:val="00624C37"/>
    <w:rsid w:val="00632C34"/>
    <w:rsid w:val="006441CB"/>
    <w:rsid w:val="006E27EE"/>
    <w:rsid w:val="006E32FB"/>
    <w:rsid w:val="006F67BC"/>
    <w:rsid w:val="0071187E"/>
    <w:rsid w:val="00753D2C"/>
    <w:rsid w:val="00775777"/>
    <w:rsid w:val="007D78AC"/>
    <w:rsid w:val="00813B93"/>
    <w:rsid w:val="00830514"/>
    <w:rsid w:val="00837C98"/>
    <w:rsid w:val="008413B6"/>
    <w:rsid w:val="00871339"/>
    <w:rsid w:val="008B739D"/>
    <w:rsid w:val="00907949"/>
    <w:rsid w:val="00913E0B"/>
    <w:rsid w:val="009900FC"/>
    <w:rsid w:val="009A1B83"/>
    <w:rsid w:val="00A44EBF"/>
    <w:rsid w:val="00AD29AB"/>
    <w:rsid w:val="00B67942"/>
    <w:rsid w:val="00B953B3"/>
    <w:rsid w:val="00BA488C"/>
    <w:rsid w:val="00BB30F6"/>
    <w:rsid w:val="00BC1080"/>
    <w:rsid w:val="00BC755E"/>
    <w:rsid w:val="00BE212A"/>
    <w:rsid w:val="00C201CF"/>
    <w:rsid w:val="00CE1419"/>
    <w:rsid w:val="00D52149"/>
    <w:rsid w:val="00E51CC6"/>
    <w:rsid w:val="00EC6DB1"/>
    <w:rsid w:val="00ED5919"/>
    <w:rsid w:val="00F768D7"/>
    <w:rsid w:val="00FD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B002"/>
  <w15:chartTrackingRefBased/>
  <w15:docId w15:val="{8DF7403F-3E21-474D-960C-EA2EDC98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192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1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1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C9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9</Words>
  <Characters>2994</Characters>
  <Application>Microsoft Office Word</Application>
  <DocSecurity>0</DocSecurity>
  <Lines>21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Mary Ortillano</cp:lastModifiedBy>
  <cp:revision>13</cp:revision>
  <dcterms:created xsi:type="dcterms:W3CDTF">2021-01-18T19:21:00Z</dcterms:created>
  <dcterms:modified xsi:type="dcterms:W3CDTF">2021-08-02T17:21:00Z</dcterms:modified>
</cp:coreProperties>
</file>